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A8E9F6" w14:textId="77777777" w:rsidR="00346C72" w:rsidRPr="006B054C" w:rsidRDefault="00346C72" w:rsidP="00346C72">
      <w:r>
        <w:rPr>
          <w:noProof/>
        </w:rPr>
        <w:drawing>
          <wp:anchor distT="0" distB="0" distL="114300" distR="114300" simplePos="0" relativeHeight="251659264" behindDoc="0" locked="0" layoutInCell="1" allowOverlap="1" wp14:anchorId="50ADE012" wp14:editId="3979E530">
            <wp:simplePos x="0" y="0"/>
            <wp:positionH relativeFrom="column">
              <wp:posOffset>-157480</wp:posOffset>
            </wp:positionH>
            <wp:positionV relativeFrom="paragraph">
              <wp:posOffset>-35560</wp:posOffset>
            </wp:positionV>
            <wp:extent cx="3686810" cy="3728720"/>
            <wp:effectExtent l="0" t="0" r="0" b="5080"/>
            <wp:wrapTopAndBottom/>
            <wp:docPr id="1" name="Picture 1" descr="Description: C:\Users\cdf15\Dropbox\Desktop\Longleaf Pine\DATA\Litterbags\Analyses\Final Figures\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escription: C:\Users\cdf15\Dropbox\Desktop\Longleaf Pine\DATA\Litterbags\Analyses\Final Figures\S1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810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B054C">
        <w:rPr>
          <w:b/>
        </w:rPr>
        <w:t>Figure S1.</w:t>
      </w:r>
      <w:r w:rsidRPr="006B054C">
        <w:t xml:space="preserve"> Data points are the proportion of mass remaining for suppression sites when estimated from curves fit to the full 12 months of data (x axis) vs the unburned 6 months of data (y axis).  Dotted line is 1:1. R</w:t>
      </w:r>
      <w:r w:rsidRPr="006B054C">
        <w:rPr>
          <w:vertAlign w:val="superscript"/>
        </w:rPr>
        <w:t>2</w:t>
      </w:r>
      <w:r w:rsidRPr="006B054C">
        <w:t xml:space="preserve">=0.79, p&lt;0.001). </w:t>
      </w:r>
    </w:p>
    <w:p w14:paraId="73243FBB" w14:textId="77777777" w:rsidR="00542FC9" w:rsidRDefault="00346C72">
      <w:bookmarkStart w:id="0" w:name="_GoBack"/>
      <w:bookmarkEnd w:id="0"/>
    </w:p>
    <w:sectPr w:rsidR="00542FC9" w:rsidSect="006B0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C72"/>
    <w:rsid w:val="000213E5"/>
    <w:rsid w:val="000313BF"/>
    <w:rsid w:val="00033790"/>
    <w:rsid w:val="00040E33"/>
    <w:rsid w:val="00043A22"/>
    <w:rsid w:val="000778C1"/>
    <w:rsid w:val="00091E3B"/>
    <w:rsid w:val="0009740E"/>
    <w:rsid w:val="000A5269"/>
    <w:rsid w:val="000E773D"/>
    <w:rsid w:val="00110A0F"/>
    <w:rsid w:val="00133E7E"/>
    <w:rsid w:val="0018258B"/>
    <w:rsid w:val="001A3A96"/>
    <w:rsid w:val="001D7D9E"/>
    <w:rsid w:val="001E3695"/>
    <w:rsid w:val="001F0C6C"/>
    <w:rsid w:val="00221613"/>
    <w:rsid w:val="00235CCB"/>
    <w:rsid w:val="00264C24"/>
    <w:rsid w:val="00275B50"/>
    <w:rsid w:val="002769FA"/>
    <w:rsid w:val="002C5398"/>
    <w:rsid w:val="002E3F13"/>
    <w:rsid w:val="002E4115"/>
    <w:rsid w:val="003122BF"/>
    <w:rsid w:val="00343774"/>
    <w:rsid w:val="00346C72"/>
    <w:rsid w:val="00350694"/>
    <w:rsid w:val="00353CDB"/>
    <w:rsid w:val="00384B97"/>
    <w:rsid w:val="0040489A"/>
    <w:rsid w:val="00421C2F"/>
    <w:rsid w:val="00457144"/>
    <w:rsid w:val="00464E04"/>
    <w:rsid w:val="004A5947"/>
    <w:rsid w:val="004C2E5B"/>
    <w:rsid w:val="004F6F2A"/>
    <w:rsid w:val="00514C0A"/>
    <w:rsid w:val="00525432"/>
    <w:rsid w:val="00542B2A"/>
    <w:rsid w:val="0055365A"/>
    <w:rsid w:val="00590AF5"/>
    <w:rsid w:val="00594452"/>
    <w:rsid w:val="005B0D92"/>
    <w:rsid w:val="005D7620"/>
    <w:rsid w:val="006312AE"/>
    <w:rsid w:val="00631CAA"/>
    <w:rsid w:val="006833BE"/>
    <w:rsid w:val="006A2F4A"/>
    <w:rsid w:val="006B0CEB"/>
    <w:rsid w:val="006C092A"/>
    <w:rsid w:val="006E4590"/>
    <w:rsid w:val="00700C37"/>
    <w:rsid w:val="0070664A"/>
    <w:rsid w:val="00720017"/>
    <w:rsid w:val="007300B4"/>
    <w:rsid w:val="00746C2D"/>
    <w:rsid w:val="007739F0"/>
    <w:rsid w:val="00794516"/>
    <w:rsid w:val="007A2F77"/>
    <w:rsid w:val="0082535F"/>
    <w:rsid w:val="00843C0E"/>
    <w:rsid w:val="00886098"/>
    <w:rsid w:val="00895A19"/>
    <w:rsid w:val="008C6771"/>
    <w:rsid w:val="008D1E21"/>
    <w:rsid w:val="008D25DE"/>
    <w:rsid w:val="008E5C23"/>
    <w:rsid w:val="008F0B0E"/>
    <w:rsid w:val="00921E80"/>
    <w:rsid w:val="0098558A"/>
    <w:rsid w:val="009C497E"/>
    <w:rsid w:val="009E2F81"/>
    <w:rsid w:val="00A328CD"/>
    <w:rsid w:val="00A4031F"/>
    <w:rsid w:val="00A43B3C"/>
    <w:rsid w:val="00A658A3"/>
    <w:rsid w:val="00A963C1"/>
    <w:rsid w:val="00AF1592"/>
    <w:rsid w:val="00AF6505"/>
    <w:rsid w:val="00B176C0"/>
    <w:rsid w:val="00B23611"/>
    <w:rsid w:val="00B26B63"/>
    <w:rsid w:val="00B501E6"/>
    <w:rsid w:val="00B70CA3"/>
    <w:rsid w:val="00B7493A"/>
    <w:rsid w:val="00B85883"/>
    <w:rsid w:val="00BA1A60"/>
    <w:rsid w:val="00BA694E"/>
    <w:rsid w:val="00BB1E90"/>
    <w:rsid w:val="00BF7FBF"/>
    <w:rsid w:val="00C2246D"/>
    <w:rsid w:val="00C3786A"/>
    <w:rsid w:val="00C76353"/>
    <w:rsid w:val="00CC695E"/>
    <w:rsid w:val="00D07BF7"/>
    <w:rsid w:val="00D175E6"/>
    <w:rsid w:val="00D55101"/>
    <w:rsid w:val="00D91CEA"/>
    <w:rsid w:val="00DA144C"/>
    <w:rsid w:val="00DA4F47"/>
    <w:rsid w:val="00DC356D"/>
    <w:rsid w:val="00DC6564"/>
    <w:rsid w:val="00DC7F3B"/>
    <w:rsid w:val="00DD6B87"/>
    <w:rsid w:val="00E55471"/>
    <w:rsid w:val="00E66BEF"/>
    <w:rsid w:val="00E6729F"/>
    <w:rsid w:val="00E80B93"/>
    <w:rsid w:val="00EB3934"/>
    <w:rsid w:val="00EC7C66"/>
    <w:rsid w:val="00EE0D38"/>
    <w:rsid w:val="00EE4D3D"/>
    <w:rsid w:val="00EE5DDA"/>
    <w:rsid w:val="00EF0196"/>
    <w:rsid w:val="00EF4D21"/>
    <w:rsid w:val="00F10B5A"/>
    <w:rsid w:val="00F14E4A"/>
    <w:rsid w:val="00F15434"/>
    <w:rsid w:val="00F348FE"/>
    <w:rsid w:val="00F41747"/>
    <w:rsid w:val="00F446A1"/>
    <w:rsid w:val="00F723BC"/>
    <w:rsid w:val="00F92A2E"/>
    <w:rsid w:val="00FE72E0"/>
    <w:rsid w:val="00FF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7EF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C72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Macintosh Word</Application>
  <DocSecurity>0</DocSecurity>
  <Lines>1</Lines>
  <Paragraphs>1</Paragraphs>
  <ScaleCrop>false</ScaleCrop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 Ficken</dc:creator>
  <cp:keywords/>
  <dc:description/>
  <cp:lastModifiedBy>Cari Ficken</cp:lastModifiedBy>
  <cp:revision>1</cp:revision>
  <dcterms:created xsi:type="dcterms:W3CDTF">2017-01-02T15:05:00Z</dcterms:created>
  <dcterms:modified xsi:type="dcterms:W3CDTF">2017-01-02T15:06:00Z</dcterms:modified>
</cp:coreProperties>
</file>